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04"/>
        <w:gridCol w:w="2005"/>
        <w:gridCol w:w="2005"/>
      </w:tblGrid>
      <w:tr w:rsidR="007F5F54" w:rsidRPr="007F5F54" w:rsidTr="0005272C">
        <w:trPr>
          <w:jc w:val="center"/>
        </w:trPr>
        <w:tc>
          <w:tcPr>
            <w:tcW w:w="2004" w:type="dxa"/>
          </w:tcPr>
          <w:p w:rsidR="007F5F54" w:rsidRPr="00E011D0" w:rsidRDefault="007F5F54" w:rsidP="0005272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011D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visible</w:t>
            </w:r>
          </w:p>
        </w:tc>
        <w:tc>
          <w:tcPr>
            <w:tcW w:w="2005" w:type="dxa"/>
          </w:tcPr>
          <w:p w:rsidR="007F5F54" w:rsidRPr="00E011D0" w:rsidRDefault="007F5F54" w:rsidP="0005272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011D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nfrared</w:t>
            </w:r>
          </w:p>
        </w:tc>
        <w:tc>
          <w:tcPr>
            <w:tcW w:w="2005" w:type="dxa"/>
          </w:tcPr>
          <w:p w:rsidR="007F5F54" w:rsidRPr="00E011D0" w:rsidRDefault="007F5F54" w:rsidP="0005272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011D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visible and infrared</w:t>
            </w:r>
          </w:p>
        </w:tc>
      </w:tr>
      <w:tr w:rsidR="007F5F54" w:rsidRPr="007F5F54" w:rsidTr="0005272C">
        <w:trPr>
          <w:jc w:val="center"/>
        </w:trPr>
        <w:tc>
          <w:tcPr>
            <w:tcW w:w="2004" w:type="dxa"/>
          </w:tcPr>
          <w:p w:rsidR="007F5F54" w:rsidRPr="00E011D0" w:rsidRDefault="007F5F54" w:rsidP="0005272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1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8.8%</w:t>
            </w:r>
          </w:p>
        </w:tc>
        <w:tc>
          <w:tcPr>
            <w:tcW w:w="2005" w:type="dxa"/>
          </w:tcPr>
          <w:p w:rsidR="007F5F54" w:rsidRPr="00E011D0" w:rsidRDefault="007F5F54" w:rsidP="0005272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1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8.7%</w:t>
            </w:r>
          </w:p>
        </w:tc>
        <w:tc>
          <w:tcPr>
            <w:tcW w:w="2005" w:type="dxa"/>
          </w:tcPr>
          <w:p w:rsidR="007F5F54" w:rsidRPr="00E011D0" w:rsidRDefault="007F5F54" w:rsidP="0005272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1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7.2%</w:t>
            </w:r>
          </w:p>
        </w:tc>
      </w:tr>
    </w:tbl>
    <w:p w:rsidR="00627AEF" w:rsidRDefault="00627AEF">
      <w:bookmarkStart w:id="0" w:name="_GoBack"/>
      <w:bookmarkEnd w:id="0"/>
    </w:p>
    <w:sectPr w:rsidR="00627AEF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5375"/>
    <w:rsid w:val="00505375"/>
    <w:rsid w:val="00627AEF"/>
    <w:rsid w:val="007F5F54"/>
    <w:rsid w:val="00E01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CA3862-DAC4-411D-BEAB-3B770FEAC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5F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5F54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</Words>
  <Characters>51</Characters>
  <Application>Microsoft Office Word</Application>
  <DocSecurity>0</DocSecurity>
  <Lines>8</Lines>
  <Paragraphs>6</Paragraphs>
  <ScaleCrop>false</ScaleCrop>
  <Company/>
  <LinksUpToDate>false</LinksUpToDate>
  <CharactersWithSpaces>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3</cp:revision>
  <dcterms:created xsi:type="dcterms:W3CDTF">2024-12-19T00:57:00Z</dcterms:created>
  <dcterms:modified xsi:type="dcterms:W3CDTF">2024-12-19T0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864869b672bbfc174037239e512a8d3efa4223603995e396399775fb68a7f5</vt:lpwstr>
  </property>
</Properties>
</file>